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ysskyggelegging13"/>
        <w:tblW w:w="7477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1807"/>
        <w:gridCol w:w="1418"/>
        <w:gridCol w:w="425"/>
        <w:gridCol w:w="1701"/>
        <w:gridCol w:w="992"/>
        <w:gridCol w:w="1134"/>
      </w:tblGrid>
      <w:tr w:rsidR="007B7159" w:rsidRPr="00D04C4D" w:rsidTr="009C6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7B7159" w:rsidRPr="00D04C4D" w:rsidRDefault="007B7159" w:rsidP="005C2E8C">
            <w:pPr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proofErr w:type="spellStart"/>
            <w:r w:rsidRPr="00D04C4D">
              <w:rPr>
                <w:rFonts w:eastAsia="Calibri"/>
                <w:sz w:val="20"/>
                <w:szCs w:val="20"/>
                <w:lang w:val="en-US" w:eastAsia="en-US"/>
              </w:rPr>
              <w:t>MiRNA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7B7159" w:rsidRPr="005556B5" w:rsidRDefault="007B7159" w:rsidP="00555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TUMOR </w:t>
            </w:r>
          </w:p>
          <w:p w:rsidR="007B7159" w:rsidRPr="00D04C4D" w:rsidRDefault="007B7159" w:rsidP="00555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5556B5">
              <w:rPr>
                <w:rFonts w:eastAsia="Calibri"/>
                <w:sz w:val="20"/>
                <w:szCs w:val="20"/>
                <w:lang w:val="en-US" w:eastAsia="en-US"/>
              </w:rPr>
              <w:t>≤ 20 MM</w:t>
            </w:r>
          </w:p>
        </w:tc>
        <w:tc>
          <w:tcPr>
            <w:tcW w:w="425" w:type="dxa"/>
            <w:vMerge w:val="restart"/>
            <w:shd w:val="clear" w:color="auto" w:fill="F2F2F2" w:themeFill="background1" w:themeFillShade="F2"/>
          </w:tcPr>
          <w:p w:rsidR="007B7159" w:rsidRPr="00D04C4D" w:rsidRDefault="007B7159" w:rsidP="005C2E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7B7159" w:rsidRPr="005556B5" w:rsidRDefault="007B7159" w:rsidP="007B7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TUMOR</w:t>
            </w:r>
          </w:p>
          <w:p w:rsidR="007B7159" w:rsidRPr="00D04C4D" w:rsidRDefault="007B7159" w:rsidP="007B7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&gt;</w:t>
            </w:r>
            <w:r w:rsidRPr="005556B5">
              <w:rPr>
                <w:rFonts w:eastAsia="Calibri"/>
                <w:sz w:val="20"/>
                <w:szCs w:val="20"/>
                <w:lang w:val="en-US" w:eastAsia="en-US"/>
              </w:rPr>
              <w:t xml:space="preserve"> 20 M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</w:tcPr>
          <w:p w:rsidR="007B7159" w:rsidRPr="00D04C4D" w:rsidRDefault="007B7159" w:rsidP="005C2E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B7159" w:rsidRPr="00D04C4D" w:rsidRDefault="007B7159" w:rsidP="005C2E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</w:p>
          <w:p w:rsidR="007B7159" w:rsidRPr="00D04C4D" w:rsidRDefault="007B7159" w:rsidP="005C2E8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</w:p>
        </w:tc>
      </w:tr>
      <w:tr w:rsidR="007B7159" w:rsidRPr="00D04C4D" w:rsidTr="009C6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7B7159" w:rsidRPr="00D04C4D" w:rsidRDefault="007B7159" w:rsidP="005C2E8C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hideMark/>
          </w:tcPr>
          <w:p w:rsidR="007B7159" w:rsidRPr="00D04C4D" w:rsidRDefault="007B7159" w:rsidP="007D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D04C4D">
              <w:rPr>
                <w:rFonts w:eastAsia="Calibri"/>
                <w:b/>
                <w:sz w:val="20"/>
                <w:szCs w:val="20"/>
                <w:lang w:val="en-US" w:eastAsia="en-US"/>
              </w:rPr>
              <w:t>Mean ± SD</w:t>
            </w:r>
          </w:p>
        </w:tc>
        <w:tc>
          <w:tcPr>
            <w:tcW w:w="425" w:type="dxa"/>
            <w:vMerge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7B7159" w:rsidRPr="00D04C4D" w:rsidRDefault="007B7159" w:rsidP="005C2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hideMark/>
          </w:tcPr>
          <w:p w:rsidR="007B7159" w:rsidRPr="00D04C4D" w:rsidRDefault="007B7159" w:rsidP="007B7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D04C4D">
              <w:rPr>
                <w:rFonts w:eastAsia="Calibri"/>
                <w:b/>
                <w:sz w:val="20"/>
                <w:szCs w:val="20"/>
                <w:lang w:val="en-US" w:eastAsia="en-US"/>
              </w:rPr>
              <w:t>Mean ± SD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hideMark/>
          </w:tcPr>
          <w:p w:rsidR="007B7159" w:rsidRPr="00D04C4D" w:rsidRDefault="007B7159" w:rsidP="005C2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eastAsia="Calibri"/>
                <w:b/>
                <w:sz w:val="20"/>
                <w:szCs w:val="20"/>
                <w:lang w:val="en-US" w:eastAsia="en-US"/>
              </w:rPr>
              <w:t>log</w:t>
            </w:r>
            <w:r w:rsidRPr="00D04C4D">
              <w:rPr>
                <w:rFonts w:eastAsia="Calibri"/>
                <w:b/>
                <w:sz w:val="20"/>
                <w:szCs w:val="20"/>
                <w:lang w:val="en-US" w:eastAsia="en-US"/>
              </w:rPr>
              <w:t>F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hideMark/>
          </w:tcPr>
          <w:p w:rsidR="007B7159" w:rsidRPr="00D04C4D" w:rsidRDefault="007B7159" w:rsidP="005C2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</w:pPr>
            <w:r w:rsidRPr="00D04C4D">
              <w:rPr>
                <w:rFonts w:eastAsia="Calibri"/>
                <w:b/>
                <w:i/>
                <w:sz w:val="20"/>
                <w:szCs w:val="20"/>
                <w:lang w:val="en-US" w:eastAsia="en-US"/>
              </w:rPr>
              <w:t>P*</w:t>
            </w:r>
          </w:p>
        </w:tc>
      </w:tr>
      <w:tr w:rsidR="007B7159" w:rsidRPr="008773C4" w:rsidTr="009C6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964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29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48k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h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56DE5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d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18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f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89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2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29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6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6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5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93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4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8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4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28</w:t>
            </w:r>
          </w:p>
          <w:p w:rsidR="007B7159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2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53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43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99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9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9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k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1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165EC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3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71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9e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15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1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35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5F078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7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51a</w:t>
            </w:r>
          </w:p>
          <w:p w:rsidR="007B7159" w:rsidRPr="000D3F2A" w:rsidRDefault="007B7159" w:rsidP="005F0784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7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16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4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113</w:t>
            </w:r>
          </w:p>
          <w:p w:rsidR="007B7159" w:rsidRPr="000D3F2A" w:rsidRDefault="007B7159" w:rsidP="00CF4D6D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96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bart1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i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6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87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5a_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279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9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plus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a1015</w:t>
            </w:r>
          </w:p>
          <w:p w:rsidR="007B7159" w:rsidRPr="00C6529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6529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</w:t>
            </w:r>
            <w:r w:rsidRPr="00C6529A">
              <w:rPr>
                <w:rFonts w:eastAsia="Calibri"/>
                <w:sz w:val="22"/>
                <w:szCs w:val="22"/>
                <w:lang w:val="en-US" w:eastAsia="en-US"/>
              </w:rPr>
              <w:t>-3158-5p</w:t>
            </w:r>
          </w:p>
          <w:p w:rsidR="007B7159" w:rsidRPr="00C6529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6529A">
              <w:rPr>
                <w:rFonts w:eastAsia="Calibri"/>
                <w:sz w:val="22"/>
                <w:szCs w:val="22"/>
                <w:lang w:val="en-US" w:eastAsia="en-US"/>
              </w:rPr>
              <w:t>miR-k12-5-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9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d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9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30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0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9B558F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6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33b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0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19b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3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42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e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9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plus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j1003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52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7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9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29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8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9B558F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e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6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3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1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5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48ap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682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6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9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14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c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g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50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h2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86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5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7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0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51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81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5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99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8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2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48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bart1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8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91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8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1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36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5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d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4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h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502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5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5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6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1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2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51a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e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2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6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68b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0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0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7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2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AF0322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00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68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7D2FF2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5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8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7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3b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934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snord38b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</w:t>
            </w: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-124-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42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let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7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29b-1-5p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2392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k12-6-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73f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8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46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m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bhrf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C40E28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3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C40E28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096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4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95546F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4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82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02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bart16</w:t>
            </w:r>
          </w:p>
          <w:p w:rsidR="007B7159" w:rsidRPr="005C2E8C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5C2E8C">
              <w:rPr>
                <w:rFonts w:eastAsia="Calibri"/>
                <w:sz w:val="22"/>
                <w:szCs w:val="22"/>
                <w:lang w:val="en-US" w:eastAsia="en-US"/>
              </w:rPr>
              <w:t>miR-1306-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3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2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43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30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4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34D10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78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h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9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00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8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095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1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6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snord12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67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54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6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4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AF4DF8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03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7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1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19d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644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58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7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80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29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60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7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9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36b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68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196a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5p</w:t>
            </w:r>
          </w:p>
          <w:p w:rsidR="007B7159" w:rsidRPr="000D3F2A" w:rsidRDefault="007B7159" w:rsidP="00E6699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5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472</w:t>
            </w:r>
          </w:p>
          <w:p w:rsidR="007B7159" w:rsidRPr="000D3F2A" w:rsidRDefault="007B7159" w:rsidP="00E66991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921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4297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638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0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  <w:p w:rsidR="007B7159" w:rsidRPr="000D3F2A" w:rsidRDefault="007B7159" w:rsidP="000D3F2A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892a</w:t>
            </w:r>
          </w:p>
          <w:p w:rsidR="007B7159" w:rsidRPr="00D04C4D" w:rsidRDefault="007B7159" w:rsidP="00500CA9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mi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R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2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  <w:r w:rsidRPr="000D3F2A">
              <w:rPr>
                <w:rFonts w:eastAsia="Calibri"/>
                <w:sz w:val="22"/>
                <w:szCs w:val="22"/>
                <w:lang w:val="en-US" w:eastAsia="en-US"/>
              </w:rPr>
              <w:t>3p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11.5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.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2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5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2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1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3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8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4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6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0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0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3.0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4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5.9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5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0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0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1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5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4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9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056DE5">
              <w:rPr>
                <w:rFonts w:eastAsia="Calibri"/>
                <w:sz w:val="22"/>
                <w:szCs w:val="22"/>
                <w:lang w:eastAsia="en-US"/>
              </w:rPr>
              <w:t>7.05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>.5</w:t>
            </w:r>
            <w:r>
              <w:rPr>
                <w:rFonts w:eastAsia="Calibri"/>
                <w:sz w:val="22"/>
                <w:szCs w:val="22"/>
                <w:lang w:eastAsia="en-US"/>
              </w:rPr>
              <w:t>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056DE5">
              <w:rPr>
                <w:rFonts w:eastAsia="Calibri"/>
                <w:sz w:val="22"/>
                <w:szCs w:val="22"/>
                <w:lang w:eastAsia="en-US"/>
              </w:rPr>
              <w:t>6.2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>.14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056DE5">
              <w:rPr>
                <w:rFonts w:eastAsia="Calibri"/>
                <w:sz w:val="22"/>
                <w:szCs w:val="22"/>
                <w:lang w:eastAsia="en-US"/>
              </w:rPr>
              <w:t>8.3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>.3</w:t>
            </w:r>
            <w:r>
              <w:rPr>
                <w:rFonts w:eastAsia="Calibri"/>
                <w:sz w:val="22"/>
                <w:szCs w:val="22"/>
                <w:lang w:eastAsia="en-US"/>
              </w:rPr>
              <w:t>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0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6.53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2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2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12.05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0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7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0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5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8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3.80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75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7.4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4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1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7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1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6.61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8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056DE5">
              <w:rPr>
                <w:rFonts w:eastAsia="Calibri"/>
                <w:sz w:val="22"/>
                <w:szCs w:val="22"/>
                <w:lang w:eastAsia="en-US"/>
              </w:rPr>
              <w:t>7.52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>.3</w:t>
            </w:r>
            <w:r>
              <w:rPr>
                <w:rFonts w:eastAsia="Calibri"/>
                <w:sz w:val="22"/>
                <w:szCs w:val="22"/>
                <w:lang w:eastAsia="en-US"/>
              </w:rPr>
              <w:t>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056DE5">
              <w:rPr>
                <w:rFonts w:eastAsia="Calibri"/>
                <w:sz w:val="22"/>
                <w:szCs w:val="22"/>
                <w:lang w:eastAsia="en-US"/>
              </w:rPr>
              <w:t>9.8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eastAsia="en-US"/>
              </w:rPr>
              <w:t>.</w:t>
            </w:r>
            <w:r>
              <w:rPr>
                <w:rFonts w:eastAsia="Calibri"/>
                <w:sz w:val="22"/>
                <w:szCs w:val="22"/>
                <w:lang w:eastAsia="en-US"/>
              </w:rPr>
              <w:t>8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.85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1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.69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5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7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1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5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8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11.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1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3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7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0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2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0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5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7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13.65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72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7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7.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0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8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056DE5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8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8.9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056DE5">
              <w:rPr>
                <w:rFonts w:eastAsia="Calibri"/>
                <w:sz w:val="22"/>
                <w:szCs w:val="22"/>
                <w:lang w:val="en-US" w:eastAsia="en-US"/>
              </w:rPr>
              <w:t>.5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9.0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7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7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0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6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5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9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1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4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3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.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6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9.9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1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6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7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7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7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6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4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6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1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6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8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1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9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7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52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9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9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0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7.16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8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2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0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1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1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0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1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8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4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8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4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4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0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5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6.56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.14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8.2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.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3</w:t>
            </w:r>
            <w:r>
              <w:rPr>
                <w:rFonts w:eastAsia="Calibri"/>
                <w:sz w:val="22"/>
                <w:szCs w:val="22"/>
                <w:lang w:eastAsia="en-US"/>
              </w:rPr>
              <w:t>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6.3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3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.1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2.1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10.0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6.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2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.2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6.5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.2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C34154">
              <w:rPr>
                <w:rFonts w:eastAsia="Calibri"/>
                <w:sz w:val="22"/>
                <w:szCs w:val="22"/>
                <w:lang w:eastAsia="en-US"/>
              </w:rPr>
              <w:t>9.4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8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eastAsia="en-US"/>
              </w:rPr>
              <w:t>.4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0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9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1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3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73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2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30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9.8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57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7.2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8.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5</w:t>
            </w:r>
          </w:p>
          <w:p w:rsidR="007B7159" w:rsidRPr="00C34154" w:rsidRDefault="007B7159" w:rsidP="007D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1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Default="007B7159" w:rsidP="00C40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6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C34154">
              <w:rPr>
                <w:rFonts w:eastAsia="Calibri"/>
                <w:sz w:val="22"/>
                <w:szCs w:val="22"/>
                <w:lang w:val="en-US" w:eastAsia="en-US"/>
              </w:rPr>
              <w:t>.2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6.53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9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1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10.3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6</w:t>
            </w:r>
          </w:p>
          <w:p w:rsidR="007B7159" w:rsidRPr="00E66991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E66991">
              <w:rPr>
                <w:rFonts w:eastAsia="Calibri"/>
                <w:sz w:val="22"/>
                <w:szCs w:val="22"/>
                <w:lang w:val="en-US" w:eastAsia="en-US"/>
              </w:rPr>
              <w:t xml:space="preserve">8.25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E66991">
              <w:rPr>
                <w:rFonts w:eastAsia="Calibri"/>
                <w:sz w:val="22"/>
                <w:szCs w:val="22"/>
                <w:lang w:val="en-US" w:eastAsia="en-US"/>
              </w:rPr>
              <w:t xml:space="preserve"> 0.23</w:t>
            </w:r>
          </w:p>
          <w:p w:rsidR="007B7159" w:rsidRPr="00E66991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E66991">
              <w:rPr>
                <w:rFonts w:eastAsia="Calibri"/>
                <w:sz w:val="22"/>
                <w:szCs w:val="22"/>
                <w:lang w:val="en-US" w:eastAsia="en-US"/>
              </w:rPr>
              <w:t xml:space="preserve">6.37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E66991">
              <w:rPr>
                <w:rFonts w:eastAsia="Calibri"/>
                <w:sz w:val="22"/>
                <w:szCs w:val="22"/>
                <w:lang w:val="en-US" w:eastAsia="en-US"/>
              </w:rPr>
              <w:t xml:space="preserve"> 0.10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10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7 ± 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12.37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10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6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2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0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1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.35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.3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4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8.2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1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4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4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3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7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1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6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9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0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3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6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6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33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14.3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8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3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7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1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8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.51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8.0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8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5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0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68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7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8.7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.3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7.8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9.3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.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43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8.1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22</w:t>
            </w:r>
          </w:p>
          <w:p w:rsidR="007B7159" w:rsidRPr="0095546F" w:rsidRDefault="007B7159" w:rsidP="00955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6.7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12</w:t>
            </w:r>
          </w:p>
          <w:p w:rsidR="007B7159" w:rsidRPr="00D04C4D" w:rsidRDefault="007B7159" w:rsidP="00E66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7.1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95546F">
              <w:rPr>
                <w:rFonts w:eastAsia="Calibri"/>
                <w:sz w:val="22"/>
                <w:szCs w:val="22"/>
                <w:lang w:val="en-US" w:eastAsia="en-US"/>
              </w:rPr>
              <w:t>.51</w:t>
            </w:r>
          </w:p>
        </w:tc>
        <w:tc>
          <w:tcPr>
            <w:tcW w:w="4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151251" w:rsidRDefault="007B7159" w:rsidP="00C2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1251">
              <w:rPr>
                <w:rFonts w:eastAsia="Calibri"/>
                <w:sz w:val="22"/>
                <w:szCs w:val="22"/>
                <w:lang w:eastAsia="en-US"/>
              </w:rPr>
              <w:t xml:space="preserve">9.00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1251">
              <w:rPr>
                <w:rFonts w:eastAsia="Calibri"/>
                <w:sz w:val="22"/>
                <w:szCs w:val="22"/>
                <w:lang w:eastAsia="en-US"/>
              </w:rPr>
              <w:t>2.7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1251">
              <w:rPr>
                <w:rFonts w:eastAsia="Calibri"/>
                <w:sz w:val="22"/>
                <w:szCs w:val="22"/>
                <w:lang w:eastAsia="en-US"/>
              </w:rPr>
              <w:t>12.6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151251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eastAsia="en-US"/>
              </w:rPr>
              <w:t>.7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1251">
              <w:rPr>
                <w:rFonts w:eastAsia="Calibri"/>
                <w:sz w:val="22"/>
                <w:szCs w:val="22"/>
                <w:lang w:eastAsia="en-US"/>
              </w:rPr>
              <w:t>6.44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151251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eastAsia="en-US"/>
              </w:rPr>
              <w:t>.59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2.8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8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0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1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7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7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.14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4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87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6.9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2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75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31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6.4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1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3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4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6.5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0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8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1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4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78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.67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8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 1.39</w:t>
            </w:r>
          </w:p>
          <w:p w:rsidR="007B7159" w:rsidRPr="00151251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 xml:space="preserve">7.99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.42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7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4 ± </w:t>
            </w:r>
            <w:r w:rsidRPr="00151251">
              <w:rPr>
                <w:rFonts w:eastAsia="Calibri"/>
                <w:sz w:val="22"/>
                <w:szCs w:val="22"/>
                <w:lang w:val="en-US" w:eastAsia="en-US"/>
              </w:rPr>
              <w:t>1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8.11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1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.0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9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0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6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0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8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4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2EFE">
              <w:rPr>
                <w:rFonts w:eastAsia="Calibri"/>
                <w:sz w:val="22"/>
                <w:szCs w:val="22"/>
                <w:lang w:eastAsia="en-US"/>
              </w:rPr>
              <w:t>6.57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>.5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2EFE">
              <w:rPr>
                <w:rFonts w:eastAsia="Calibri"/>
                <w:sz w:val="22"/>
                <w:szCs w:val="22"/>
                <w:lang w:eastAsia="en-US"/>
              </w:rPr>
              <w:t>6.63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>.55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2EFE">
              <w:rPr>
                <w:rFonts w:eastAsia="Calibri"/>
                <w:sz w:val="22"/>
                <w:szCs w:val="22"/>
                <w:lang w:eastAsia="en-US"/>
              </w:rPr>
              <w:t>8.9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>.7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5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2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39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4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3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4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2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9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9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2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0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6.51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2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2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3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2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4.4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9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7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2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0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5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2.2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72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3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7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2EFE">
              <w:rPr>
                <w:rFonts w:eastAsia="Calibri"/>
                <w:sz w:val="22"/>
                <w:szCs w:val="22"/>
                <w:lang w:eastAsia="en-US"/>
              </w:rPr>
              <w:t xml:space="preserve">8.05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>.9</w:t>
            </w:r>
            <w:r>
              <w:rPr>
                <w:rFonts w:eastAsia="Calibri"/>
                <w:sz w:val="22"/>
                <w:szCs w:val="22"/>
                <w:lang w:eastAsia="en-US"/>
              </w:rPr>
              <w:t>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152EFE">
              <w:rPr>
                <w:rFonts w:eastAsia="Calibri"/>
                <w:sz w:val="22"/>
                <w:szCs w:val="22"/>
                <w:lang w:eastAsia="en-US"/>
              </w:rPr>
              <w:t>9.26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eastAsia="en-US"/>
              </w:rPr>
              <w:t>.8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1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40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5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11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9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6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0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6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2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0.7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9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.0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2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0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5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6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9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5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.9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2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5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0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14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8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5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.72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7.00 ± 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1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1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1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.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4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9.4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.66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1.00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7.2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5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6.4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37</w:t>
            </w:r>
          </w:p>
          <w:p w:rsidR="007B7159" w:rsidRPr="00152EFE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43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8.7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152EFE">
              <w:rPr>
                <w:rFonts w:eastAsia="Calibri"/>
                <w:sz w:val="22"/>
                <w:szCs w:val="22"/>
                <w:lang w:val="en-US" w:eastAsia="en-US"/>
              </w:rPr>
              <w:t>.86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7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9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9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8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9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2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8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3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8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5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4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0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7.7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0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9.4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96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89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8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5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3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3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7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5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6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6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0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7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2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6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5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7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3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3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16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9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0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2.0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9.1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4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5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9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7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4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94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5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5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7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4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1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6.6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8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29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8.60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7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9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4</w:t>
            </w:r>
            <w:r>
              <w:rPr>
                <w:rFonts w:eastAsia="Calibri"/>
                <w:sz w:val="22"/>
                <w:szCs w:val="22"/>
                <w:lang w:eastAsia="en-US"/>
              </w:rPr>
              <w:t>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2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8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6.7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5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3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6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28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9.78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7</w:t>
            </w:r>
            <w:r>
              <w:rPr>
                <w:rFonts w:eastAsia="Calibri"/>
                <w:sz w:val="22"/>
                <w:szCs w:val="22"/>
                <w:lang w:eastAsia="en-US"/>
              </w:rPr>
              <w:t>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0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49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7.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41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1.00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2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3 ± 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71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9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8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2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3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6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6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6.3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9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1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8.09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45</w:t>
            </w:r>
          </w:p>
          <w:p w:rsidR="007B7159" w:rsidRPr="00A972E8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eastAsia="en-US"/>
              </w:rPr>
            </w:pPr>
            <w:r w:rsidRPr="00A972E8">
              <w:rPr>
                <w:rFonts w:eastAsia="Calibri"/>
                <w:sz w:val="22"/>
                <w:szCs w:val="22"/>
                <w:lang w:eastAsia="en-US"/>
              </w:rPr>
              <w:t>6.31</w:t>
            </w:r>
            <w:r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eastAsia="en-US"/>
              </w:rPr>
              <w:t>.1</w:t>
            </w:r>
            <w:r>
              <w:rPr>
                <w:rFonts w:eastAsia="Calibri"/>
                <w:sz w:val="22"/>
                <w:szCs w:val="22"/>
                <w:lang w:eastAsia="en-US"/>
              </w:rPr>
              <w:t>4</w:t>
            </w:r>
          </w:p>
          <w:p w:rsid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10.4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A972E8">
              <w:rPr>
                <w:rFonts w:eastAsia="Calibri"/>
                <w:sz w:val="22"/>
                <w:szCs w:val="22"/>
                <w:lang w:val="en-US" w:eastAsia="en-US"/>
              </w:rPr>
              <w:t>.6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9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3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12.6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73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0.6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0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8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27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9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5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2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9.5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40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4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19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9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72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3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9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9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8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8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9.3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7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0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2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5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41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5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4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5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27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2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9.3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4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8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4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14.8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1.21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2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0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3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2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.4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7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0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7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9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2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8.2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8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8.54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8.0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29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9.5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66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8.02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  <w:p w:rsidR="007B7159" w:rsidRPr="006A550C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6.6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 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3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D04C4D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7.36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±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Pr="006A550C">
              <w:rPr>
                <w:rFonts w:eastAsia="Calibri"/>
                <w:sz w:val="22"/>
                <w:szCs w:val="22"/>
                <w:lang w:val="en-US" w:eastAsia="en-US"/>
              </w:rPr>
              <w:t>.7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-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="000001C3">
              <w:rPr>
                <w:rFonts w:eastAsia="Calibri"/>
                <w:sz w:val="22"/>
                <w:szCs w:val="22"/>
                <w:lang w:val="en-US" w:eastAsia="en-US"/>
              </w:rPr>
              <w:t>79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="000001C3">
              <w:rPr>
                <w:rFonts w:eastAsia="Calibri"/>
                <w:sz w:val="22"/>
                <w:szCs w:val="22"/>
                <w:lang w:val="en-US" w:eastAsia="en-US"/>
              </w:rPr>
              <w:t>93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96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7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="000001C3">
              <w:rPr>
                <w:rFonts w:eastAsia="Calibri"/>
                <w:sz w:val="22"/>
                <w:szCs w:val="22"/>
                <w:lang w:val="en-US" w:eastAsia="en-US"/>
              </w:rPr>
              <w:t>9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9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5</w:t>
            </w:r>
          </w:p>
          <w:p w:rsidR="000001C3" w:rsidRPr="007B7159" w:rsidRDefault="000001C3" w:rsidP="00000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4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28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6</w:t>
            </w:r>
          </w:p>
          <w:p w:rsidR="007B7159" w:rsidRPr="007B7159" w:rsidRDefault="000001C3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3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9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66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0.3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8</w:t>
            </w:r>
          </w:p>
          <w:p w:rsidR="00992BF1" w:rsidRPr="007B7159" w:rsidRDefault="00992BF1" w:rsidP="0099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48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46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3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39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4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5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45</w:t>
            </w:r>
          </w:p>
          <w:p w:rsidR="007B7159" w:rsidRPr="007B7159" w:rsidRDefault="00992BF1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5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1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17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6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15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1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15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1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-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16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1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19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19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08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1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1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9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5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-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13</w:t>
            </w:r>
          </w:p>
          <w:p w:rsidR="007B7159" w:rsidRPr="007B7159" w:rsidRDefault="00FF340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  <w:p w:rsidR="007B7159" w:rsidRPr="007B7159" w:rsidRDefault="002A422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23</w:t>
            </w:r>
          </w:p>
          <w:p w:rsidR="007B7159" w:rsidRPr="007B7159" w:rsidRDefault="002A422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11</w:t>
            </w:r>
          </w:p>
          <w:p w:rsidR="007B7159" w:rsidRPr="007B7159" w:rsidRDefault="007B7159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  <w:p w:rsidR="007B7159" w:rsidRPr="007B7159" w:rsidRDefault="002A422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13</w:t>
            </w:r>
          </w:p>
          <w:p w:rsidR="007B7159" w:rsidRPr="007B7159" w:rsidRDefault="002A422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  <w:p w:rsidR="007B7159" w:rsidRPr="00D04C4D" w:rsidRDefault="002A422C" w:rsidP="007B7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 w:rsidR="007B7159">
              <w:rPr>
                <w:rFonts w:eastAsia="Calibri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7B7159" w:rsidRPr="007B7159" w:rsidRDefault="002A422C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1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26E-08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E-07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1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0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0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0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9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9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9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0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6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4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4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0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0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0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2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2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1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7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3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8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0E-05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5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9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6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2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5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8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9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3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6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2A422C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4E-04</w:t>
            </w:r>
          </w:p>
          <w:p w:rsidR="007B7159" w:rsidRPr="007B7159" w:rsidRDefault="008773C4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57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5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6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6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6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2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0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8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4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5E-04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4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5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7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6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7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4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5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8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9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1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6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8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7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5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0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E-03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4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4E-02</w:t>
            </w:r>
          </w:p>
          <w:p w:rsidR="007B7159" w:rsidRPr="007B7159" w:rsidRDefault="008773C4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.</w:t>
            </w:r>
            <w:r w:rsidR="007B7159" w:rsidRPr="007B7159">
              <w:rPr>
                <w:rFonts w:eastAsia="Calibri"/>
                <w:sz w:val="22"/>
                <w:szCs w:val="22"/>
                <w:lang w:val="en-US" w:eastAsia="en-US"/>
              </w:rPr>
              <w:t>9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lastRenderedPageBreak/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4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6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5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5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5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5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6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9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6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7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0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2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74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5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8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0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1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2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9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1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5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64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3E-02</w:t>
            </w:r>
          </w:p>
          <w:p w:rsidR="007B7159" w:rsidRPr="007B7159" w:rsidRDefault="007B7159" w:rsidP="007B71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 w:rsidRPr="007B7159">
              <w:rPr>
                <w:rFonts w:eastAsia="Calibri"/>
                <w:sz w:val="22"/>
                <w:szCs w:val="22"/>
                <w:lang w:val="en-US" w:eastAsia="en-US"/>
              </w:rPr>
              <w:t>86E-02</w:t>
            </w:r>
          </w:p>
          <w:p w:rsidR="007B7159" w:rsidRPr="00D04C4D" w:rsidRDefault="007B7159" w:rsidP="008773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  <w:r w:rsidR="008773C4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86E-02</w:t>
            </w:r>
          </w:p>
        </w:tc>
      </w:tr>
    </w:tbl>
    <w:p w:rsidR="007853EA" w:rsidRPr="000A2325" w:rsidRDefault="007853EA" w:rsidP="00CD3D9A">
      <w:pPr>
        <w:spacing w:line="276" w:lineRule="auto"/>
        <w:rPr>
          <w:lang w:val="en-US"/>
        </w:rPr>
      </w:pPr>
    </w:p>
    <w:sectPr w:rsidR="007853EA" w:rsidRPr="000A2325" w:rsidSect="005A7F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3A6"/>
    <w:rsid w:val="000001C3"/>
    <w:rsid w:val="00004CB7"/>
    <w:rsid w:val="0001089F"/>
    <w:rsid w:val="00021E6A"/>
    <w:rsid w:val="00030C29"/>
    <w:rsid w:val="00034D10"/>
    <w:rsid w:val="00041B4B"/>
    <w:rsid w:val="0005072A"/>
    <w:rsid w:val="00056DE5"/>
    <w:rsid w:val="00080B2D"/>
    <w:rsid w:val="00096E0D"/>
    <w:rsid w:val="000A744B"/>
    <w:rsid w:val="000D0CF0"/>
    <w:rsid w:val="000D3CF9"/>
    <w:rsid w:val="000D3F2A"/>
    <w:rsid w:val="000D6080"/>
    <w:rsid w:val="000D62B8"/>
    <w:rsid w:val="000E6816"/>
    <w:rsid w:val="000E7F68"/>
    <w:rsid w:val="000F6463"/>
    <w:rsid w:val="00116CF7"/>
    <w:rsid w:val="00125339"/>
    <w:rsid w:val="00151251"/>
    <w:rsid w:val="00152EFE"/>
    <w:rsid w:val="00153C79"/>
    <w:rsid w:val="00165EC4"/>
    <w:rsid w:val="00175A0B"/>
    <w:rsid w:val="00197527"/>
    <w:rsid w:val="001A02C4"/>
    <w:rsid w:val="001A16D5"/>
    <w:rsid w:val="001A5CFB"/>
    <w:rsid w:val="001C0B84"/>
    <w:rsid w:val="001D484C"/>
    <w:rsid w:val="001E4E45"/>
    <w:rsid w:val="001E4EEE"/>
    <w:rsid w:val="00204359"/>
    <w:rsid w:val="00215050"/>
    <w:rsid w:val="002618AC"/>
    <w:rsid w:val="00262623"/>
    <w:rsid w:val="00280FCC"/>
    <w:rsid w:val="002844FB"/>
    <w:rsid w:val="002A422C"/>
    <w:rsid w:val="002B1452"/>
    <w:rsid w:val="002C5615"/>
    <w:rsid w:val="002D71EE"/>
    <w:rsid w:val="003446E1"/>
    <w:rsid w:val="003669E0"/>
    <w:rsid w:val="003761F6"/>
    <w:rsid w:val="003833A4"/>
    <w:rsid w:val="003B10E1"/>
    <w:rsid w:val="003C10B9"/>
    <w:rsid w:val="003F68EF"/>
    <w:rsid w:val="004146D7"/>
    <w:rsid w:val="00420443"/>
    <w:rsid w:val="004317D9"/>
    <w:rsid w:val="0043797D"/>
    <w:rsid w:val="004727F1"/>
    <w:rsid w:val="00473509"/>
    <w:rsid w:val="004A2CCE"/>
    <w:rsid w:val="004A4006"/>
    <w:rsid w:val="004A4CD6"/>
    <w:rsid w:val="004B008B"/>
    <w:rsid w:val="004B2F83"/>
    <w:rsid w:val="004F33A9"/>
    <w:rsid w:val="004F4A23"/>
    <w:rsid w:val="004F61B9"/>
    <w:rsid w:val="00500CA9"/>
    <w:rsid w:val="00500D7B"/>
    <w:rsid w:val="00501E35"/>
    <w:rsid w:val="005065A9"/>
    <w:rsid w:val="0051484E"/>
    <w:rsid w:val="0055352C"/>
    <w:rsid w:val="005556B5"/>
    <w:rsid w:val="0059484C"/>
    <w:rsid w:val="005A7FB0"/>
    <w:rsid w:val="005C2E8C"/>
    <w:rsid w:val="005C2F2C"/>
    <w:rsid w:val="005D42F5"/>
    <w:rsid w:val="005E0D6E"/>
    <w:rsid w:val="005E3163"/>
    <w:rsid w:val="005F0784"/>
    <w:rsid w:val="00602B63"/>
    <w:rsid w:val="006205A6"/>
    <w:rsid w:val="00650523"/>
    <w:rsid w:val="00695A60"/>
    <w:rsid w:val="00695BF4"/>
    <w:rsid w:val="006A550C"/>
    <w:rsid w:val="006C1369"/>
    <w:rsid w:val="006C5E63"/>
    <w:rsid w:val="00701C9F"/>
    <w:rsid w:val="0070379A"/>
    <w:rsid w:val="0073016A"/>
    <w:rsid w:val="00736C82"/>
    <w:rsid w:val="0074037D"/>
    <w:rsid w:val="00743048"/>
    <w:rsid w:val="00761A5A"/>
    <w:rsid w:val="007853EA"/>
    <w:rsid w:val="00793A53"/>
    <w:rsid w:val="007B46E5"/>
    <w:rsid w:val="007B7159"/>
    <w:rsid w:val="007C72E6"/>
    <w:rsid w:val="007D2FF2"/>
    <w:rsid w:val="007D3752"/>
    <w:rsid w:val="00807A0F"/>
    <w:rsid w:val="008123A2"/>
    <w:rsid w:val="00817203"/>
    <w:rsid w:val="00823137"/>
    <w:rsid w:val="00824011"/>
    <w:rsid w:val="00835E6E"/>
    <w:rsid w:val="00837DCC"/>
    <w:rsid w:val="00852A66"/>
    <w:rsid w:val="008773C4"/>
    <w:rsid w:val="00886C5A"/>
    <w:rsid w:val="00893B73"/>
    <w:rsid w:val="00893D38"/>
    <w:rsid w:val="008E6E3D"/>
    <w:rsid w:val="0090747D"/>
    <w:rsid w:val="0091361C"/>
    <w:rsid w:val="009228A6"/>
    <w:rsid w:val="00922D04"/>
    <w:rsid w:val="00937F9E"/>
    <w:rsid w:val="00940B9F"/>
    <w:rsid w:val="0095546F"/>
    <w:rsid w:val="00976650"/>
    <w:rsid w:val="00992BF1"/>
    <w:rsid w:val="009B558F"/>
    <w:rsid w:val="009C6406"/>
    <w:rsid w:val="009D1AD1"/>
    <w:rsid w:val="009D2B07"/>
    <w:rsid w:val="009D7EBD"/>
    <w:rsid w:val="009E120D"/>
    <w:rsid w:val="009E3B9B"/>
    <w:rsid w:val="00A063A6"/>
    <w:rsid w:val="00A17473"/>
    <w:rsid w:val="00A43089"/>
    <w:rsid w:val="00A50F6A"/>
    <w:rsid w:val="00A51BA3"/>
    <w:rsid w:val="00A7033C"/>
    <w:rsid w:val="00A877FC"/>
    <w:rsid w:val="00A91BB7"/>
    <w:rsid w:val="00A972E8"/>
    <w:rsid w:val="00AC058B"/>
    <w:rsid w:val="00AF0322"/>
    <w:rsid w:val="00AF4DF8"/>
    <w:rsid w:val="00B03F24"/>
    <w:rsid w:val="00B35ABF"/>
    <w:rsid w:val="00B45AF9"/>
    <w:rsid w:val="00B479DA"/>
    <w:rsid w:val="00B53593"/>
    <w:rsid w:val="00B53CB6"/>
    <w:rsid w:val="00B87184"/>
    <w:rsid w:val="00BA6487"/>
    <w:rsid w:val="00BB60F1"/>
    <w:rsid w:val="00BB6CF2"/>
    <w:rsid w:val="00BC649F"/>
    <w:rsid w:val="00C21EED"/>
    <w:rsid w:val="00C258A1"/>
    <w:rsid w:val="00C275DA"/>
    <w:rsid w:val="00C34154"/>
    <w:rsid w:val="00C374D7"/>
    <w:rsid w:val="00C40E28"/>
    <w:rsid w:val="00C64064"/>
    <w:rsid w:val="00C6529A"/>
    <w:rsid w:val="00C859EE"/>
    <w:rsid w:val="00C96F29"/>
    <w:rsid w:val="00CB79CA"/>
    <w:rsid w:val="00CD3D9A"/>
    <w:rsid w:val="00CF4D6D"/>
    <w:rsid w:val="00CF5F1C"/>
    <w:rsid w:val="00D04C4D"/>
    <w:rsid w:val="00D24334"/>
    <w:rsid w:val="00D27516"/>
    <w:rsid w:val="00D30240"/>
    <w:rsid w:val="00D702B1"/>
    <w:rsid w:val="00D81DA3"/>
    <w:rsid w:val="00DA185F"/>
    <w:rsid w:val="00DA7DBF"/>
    <w:rsid w:val="00DC4C7A"/>
    <w:rsid w:val="00DD31DD"/>
    <w:rsid w:val="00E07608"/>
    <w:rsid w:val="00E21216"/>
    <w:rsid w:val="00E223F8"/>
    <w:rsid w:val="00E2466B"/>
    <w:rsid w:val="00E56F25"/>
    <w:rsid w:val="00E61393"/>
    <w:rsid w:val="00E66125"/>
    <w:rsid w:val="00E66991"/>
    <w:rsid w:val="00E84049"/>
    <w:rsid w:val="00E950B9"/>
    <w:rsid w:val="00E9516C"/>
    <w:rsid w:val="00EA2578"/>
    <w:rsid w:val="00EC76EE"/>
    <w:rsid w:val="00EC7DC7"/>
    <w:rsid w:val="00ED1636"/>
    <w:rsid w:val="00F23EA3"/>
    <w:rsid w:val="00F24235"/>
    <w:rsid w:val="00F366C1"/>
    <w:rsid w:val="00F36B7E"/>
    <w:rsid w:val="00F44F2F"/>
    <w:rsid w:val="00F729F1"/>
    <w:rsid w:val="00F90C8A"/>
    <w:rsid w:val="00F928DB"/>
    <w:rsid w:val="00FC0BA3"/>
    <w:rsid w:val="00FC3270"/>
    <w:rsid w:val="00FC76F6"/>
    <w:rsid w:val="00FE10C6"/>
    <w:rsid w:val="00FE4E8A"/>
    <w:rsid w:val="00FF340C"/>
    <w:rsid w:val="00F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94733C-6159-42F1-BB22-B7BBD583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A063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063A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063A6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063A6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063A6"/>
    <w:rPr>
      <w:rFonts w:ascii="Tahoma" w:eastAsia="Times New Roman" w:hAnsi="Tahoma" w:cs="Tahoma"/>
      <w:sz w:val="16"/>
      <w:szCs w:val="16"/>
      <w:lang w:eastAsia="nb-NO"/>
    </w:rPr>
  </w:style>
  <w:style w:type="paragraph" w:styleId="Listeavsnitt">
    <w:name w:val="List Paragraph"/>
    <w:basedOn w:val="Normal"/>
    <w:uiPriority w:val="34"/>
    <w:qFormat/>
    <w:rsid w:val="000D0CF0"/>
    <w:pPr>
      <w:ind w:left="720"/>
      <w:contextualSpacing/>
    </w:pPr>
  </w:style>
  <w:style w:type="table" w:customStyle="1" w:styleId="Lysskyggelegging1">
    <w:name w:val="Lys skyggelegging1"/>
    <w:basedOn w:val="Vanligtabell"/>
    <w:uiPriority w:val="60"/>
    <w:rsid w:val="000A74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legging11">
    <w:name w:val="Lys skyggelegging11"/>
    <w:basedOn w:val="Vanligtabell"/>
    <w:uiPriority w:val="60"/>
    <w:rsid w:val="00A703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legging12">
    <w:name w:val="Lys skyggelegging12"/>
    <w:basedOn w:val="Vanligtabell"/>
    <w:uiPriority w:val="60"/>
    <w:rsid w:val="00A703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legging13">
    <w:name w:val="Lys skyggelegging13"/>
    <w:basedOn w:val="Vanligtabell"/>
    <w:uiPriority w:val="60"/>
    <w:rsid w:val="00D04C4D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59"/>
    <w:rsid w:val="00FC0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6AA40-E958-4B09-AAE6-F6750178C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38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 IKT</Company>
  <LinksUpToDate>false</LinksUpToDate>
  <CharactersWithSpaces>10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h1511unn</dc:creator>
  <cp:keywords/>
  <dc:description/>
  <cp:lastModifiedBy>Moi Line Leonore Haugan</cp:lastModifiedBy>
  <cp:revision>2</cp:revision>
  <cp:lastPrinted>2019-01-24T08:39:00Z</cp:lastPrinted>
  <dcterms:created xsi:type="dcterms:W3CDTF">2019-03-18T14:40:00Z</dcterms:created>
  <dcterms:modified xsi:type="dcterms:W3CDTF">2019-03-18T14:40:00Z</dcterms:modified>
</cp:coreProperties>
</file>